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Appendix-Table 1 Search strategies for each databases</w:t>
      </w:r>
    </w:p>
    <w:tbl>
      <w:tblPr>
        <w:tblStyle w:val="3"/>
        <w:tblW w:w="101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7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atabase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ubMed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((((TongxieYaofang[Title/Abstract]) OR (Tong Xie Yao Fang[Title/Abstract])) OR (Tong-Xie-Yao-Fang[Title/Abstract])) OR (TXYF[Title/Abstract])) AND ((Irritable bowel syndrome[Title/Abstract]) OR (IBS[Title/Abstract]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he Cochrane Library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ongxieYaofang OR Tong Xie Yao Fang OR TXYF OR Tong-Xie-Yao-Fang) AND (Irritable bowel syndrome OR IBS) in Title Abstract Keyword - (Word variations have been search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8" w:hRule="atLeast"/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mbase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: tongxieyaofang:ti,ab,kw OR 'tong xie yao fang':ti,ab,kw OR txyf:ti,ab,kw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: 'irritable bowel syndrome':ti,ab,kw OR 'intestinal irritable syndrome':ti,ab,kw OR 'the irritable bowel syndrome':ti,ab,kw OR ibs:ti,ab,kw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: #1 AND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eb of Science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S=(TongxieYaofang OR Tong Xie Yao Fang OR Tong-Xie-Yao-Fang OR TXYF) AND TS = (Irritable bowel syndrome OR IB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noMed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 "痛泻要方"[标题]) AND ("腹泻型肠易激综合征"[标题] OR "IBS-D"[标题]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e Chinese Nation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nowledge Infrastructur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tabas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NK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SU %= '痛泻要方') AND (SU %= '腹泻型肠易激综合征' OR SU % = 'IBS-D'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anfan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atabase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主题:(痛泻要方) and (主题:(腹泻型肠易激综合征) or 主题:(IBS-D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3" w:type="dxa"/>
            <w:shd w:val="clear" w:color="auto" w:fill="auto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e Chongqing Chines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cience and Technolog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Journal Database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I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395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M = 痛泻要方) AND (M = 腹泻型肠易激综合征 OR M = IBS-D))</w:t>
            </w:r>
          </w:p>
        </w:tc>
      </w:tr>
    </w:tbl>
    <w:p>
      <w:pPr>
        <w:numPr>
          <w:ilvl w:val="0"/>
          <w:numId w:val="0"/>
        </w:numPr>
        <w:jc w:val="both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 </w:t>
      </w:r>
    </w:p>
    <w:p>
      <w:pPr>
        <w:widowControl w:val="0"/>
        <w:numPr>
          <w:ilvl w:val="0"/>
          <w:numId w:val="0"/>
        </w:numPr>
        <w:jc w:val="center"/>
        <w:rPr>
          <w:rFonts w:hint="default"/>
          <w:b/>
          <w:bCs/>
          <w:lang w:val="en-US" w:eastAsia="zh-CN"/>
        </w:rPr>
      </w:pPr>
    </w:p>
    <w:sectPr>
      <w:pgSz w:w="11906" w:h="16838"/>
      <w:pgMar w:top="1134" w:right="941" w:bottom="1134" w:left="94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2YjgxZThlNzU5NjJlOTY4ZTVlYjViYzllZGQzYjAifQ=="/>
  </w:docVars>
  <w:rsids>
    <w:rsidRoot w:val="00000000"/>
    <w:rsid w:val="01FF2E4B"/>
    <w:rsid w:val="022D54C6"/>
    <w:rsid w:val="03721DF6"/>
    <w:rsid w:val="042F66DB"/>
    <w:rsid w:val="045E63D0"/>
    <w:rsid w:val="0B2D11C9"/>
    <w:rsid w:val="0BF978D5"/>
    <w:rsid w:val="0EB126E9"/>
    <w:rsid w:val="10F24828"/>
    <w:rsid w:val="11F337B1"/>
    <w:rsid w:val="13885D69"/>
    <w:rsid w:val="18687262"/>
    <w:rsid w:val="1B3F1E5B"/>
    <w:rsid w:val="1FE65E73"/>
    <w:rsid w:val="24C30679"/>
    <w:rsid w:val="250D2B6D"/>
    <w:rsid w:val="27D760CD"/>
    <w:rsid w:val="2C4F0AFF"/>
    <w:rsid w:val="305F05AE"/>
    <w:rsid w:val="326F3198"/>
    <w:rsid w:val="32CC0FF0"/>
    <w:rsid w:val="3539675B"/>
    <w:rsid w:val="360A2373"/>
    <w:rsid w:val="38CD40DD"/>
    <w:rsid w:val="3D74665C"/>
    <w:rsid w:val="3E285C74"/>
    <w:rsid w:val="3E3208A1"/>
    <w:rsid w:val="3E3D2A2E"/>
    <w:rsid w:val="3E3E7246"/>
    <w:rsid w:val="458011D3"/>
    <w:rsid w:val="46705956"/>
    <w:rsid w:val="4688639D"/>
    <w:rsid w:val="472B2331"/>
    <w:rsid w:val="47413903"/>
    <w:rsid w:val="47922734"/>
    <w:rsid w:val="49612035"/>
    <w:rsid w:val="496E47A4"/>
    <w:rsid w:val="4C077142"/>
    <w:rsid w:val="4C405442"/>
    <w:rsid w:val="4C912C37"/>
    <w:rsid w:val="4D2B4E39"/>
    <w:rsid w:val="4D954A0E"/>
    <w:rsid w:val="4EE24BBB"/>
    <w:rsid w:val="4FCB31FF"/>
    <w:rsid w:val="5451136D"/>
    <w:rsid w:val="56C34335"/>
    <w:rsid w:val="573848DB"/>
    <w:rsid w:val="5B9B13DC"/>
    <w:rsid w:val="5F4973A1"/>
    <w:rsid w:val="5FE61094"/>
    <w:rsid w:val="6476389F"/>
    <w:rsid w:val="67731462"/>
    <w:rsid w:val="6949691B"/>
    <w:rsid w:val="69A0427D"/>
    <w:rsid w:val="69F174F1"/>
    <w:rsid w:val="6B693D5A"/>
    <w:rsid w:val="6CDF31BB"/>
    <w:rsid w:val="6D5A433A"/>
    <w:rsid w:val="6D8B5A9D"/>
    <w:rsid w:val="70B31396"/>
    <w:rsid w:val="711B47EF"/>
    <w:rsid w:val="72930C07"/>
    <w:rsid w:val="730C5467"/>
    <w:rsid w:val="74A56B4A"/>
    <w:rsid w:val="74B85CAA"/>
    <w:rsid w:val="75767680"/>
    <w:rsid w:val="76995148"/>
    <w:rsid w:val="78383935"/>
    <w:rsid w:val="783B1B25"/>
    <w:rsid w:val="7BEF2EF5"/>
    <w:rsid w:val="7C4E66D0"/>
    <w:rsid w:val="7EA17D3D"/>
    <w:rsid w:val="7FB9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Lines="0" w:afterLines="0"/>
      <w:jc w:val="left"/>
    </w:pPr>
    <w:rPr>
      <w:rFonts w:hint="eastAsia" w:ascii="Times New Roman" w:hAnsi="Times New Roman" w:eastAsia="宋体" w:cs="Times New Roman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057</Characters>
  <Lines>0</Lines>
  <Paragraphs>0</Paragraphs>
  <TotalTime>2</TotalTime>
  <ScaleCrop>false</ScaleCrop>
  <LinksUpToDate>false</LinksUpToDate>
  <CharactersWithSpaces>1195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hi-Bing Liang</cp:lastModifiedBy>
  <dcterms:modified xsi:type="dcterms:W3CDTF">2022-08-07T05:1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085F1DF94F014E32AE6B0115E7E49325</vt:lpwstr>
  </property>
</Properties>
</file>